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B1C8A4" w14:textId="430E64A6" w:rsidR="001E38B0" w:rsidRPr="00A80BA2" w:rsidRDefault="00743B8B" w:rsidP="00743B8B">
      <w:pPr>
        <w:jc w:val="center"/>
        <w:rPr>
          <w:b/>
          <w:bCs/>
          <w:sz w:val="30"/>
          <w:szCs w:val="30"/>
        </w:rPr>
      </w:pPr>
      <w:r w:rsidRPr="00A80BA2">
        <w:rPr>
          <w:b/>
          <w:bCs/>
          <w:sz w:val="30"/>
          <w:szCs w:val="30"/>
        </w:rPr>
        <w:t>Variables Detailed Informa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7"/>
        <w:gridCol w:w="5213"/>
      </w:tblGrid>
      <w:tr w:rsidR="001E38B0" w:rsidRPr="00A80BA2" w14:paraId="4FEEFA87" w14:textId="77777777" w:rsidTr="00593C86">
        <w:tc>
          <w:tcPr>
            <w:tcW w:w="4361" w:type="dxa"/>
          </w:tcPr>
          <w:p w14:paraId="2D3409AC" w14:textId="4185911B" w:rsidR="001E38B0" w:rsidRPr="00A80BA2" w:rsidRDefault="001E38B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Variable</w:t>
            </w:r>
          </w:p>
        </w:tc>
        <w:tc>
          <w:tcPr>
            <w:tcW w:w="4989" w:type="dxa"/>
          </w:tcPr>
          <w:p w14:paraId="4063CE52" w14:textId="014B8279" w:rsidR="001E38B0" w:rsidRPr="00A80BA2" w:rsidRDefault="00593C86" w:rsidP="00593C8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Description</w:t>
            </w:r>
          </w:p>
        </w:tc>
      </w:tr>
      <w:tr w:rsidR="00C27576" w:rsidRPr="00A80BA2" w14:paraId="1A970667" w14:textId="77777777" w:rsidTr="00A9389C">
        <w:trPr>
          <w:trHeight w:val="516"/>
        </w:trPr>
        <w:tc>
          <w:tcPr>
            <w:tcW w:w="4361" w:type="dxa"/>
          </w:tcPr>
          <w:p w14:paraId="45D5316E" w14:textId="48D02178" w:rsidR="00C27576" w:rsidRPr="00A80BA2" w:rsidRDefault="00C27576" w:rsidP="001E38B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Gender</w:t>
            </w:r>
          </w:p>
        </w:tc>
        <w:tc>
          <w:tcPr>
            <w:tcW w:w="4989" w:type="dxa"/>
          </w:tcPr>
          <w:p w14:paraId="7FB80E40" w14:textId="77777777" w:rsidR="00C27576" w:rsidRPr="00A80BA2" w:rsidRDefault="00C27576" w:rsidP="00593C8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Male</w:t>
            </w:r>
          </w:p>
          <w:p w14:paraId="1ED63409" w14:textId="5307A43C" w:rsidR="00C27576" w:rsidRPr="00A80BA2" w:rsidRDefault="00C27576" w:rsidP="00593C8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Female</w:t>
            </w:r>
          </w:p>
        </w:tc>
      </w:tr>
      <w:tr w:rsidR="00C27576" w:rsidRPr="00A80BA2" w14:paraId="4AE64FB1" w14:textId="77777777" w:rsidTr="009E2282">
        <w:trPr>
          <w:trHeight w:val="1568"/>
        </w:trPr>
        <w:tc>
          <w:tcPr>
            <w:tcW w:w="4361" w:type="dxa"/>
          </w:tcPr>
          <w:p w14:paraId="0D4618DA" w14:textId="02351345" w:rsidR="00C27576" w:rsidRPr="00A80BA2" w:rsidRDefault="00C27576" w:rsidP="001E38B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Division</w:t>
            </w:r>
          </w:p>
        </w:tc>
        <w:tc>
          <w:tcPr>
            <w:tcW w:w="4989" w:type="dxa"/>
          </w:tcPr>
          <w:p w14:paraId="55D3F06E" w14:textId="77777777" w:rsidR="00C27576" w:rsidRPr="00A80BA2" w:rsidRDefault="00C27576" w:rsidP="00593C8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Barisal</w:t>
            </w:r>
          </w:p>
          <w:p w14:paraId="3EBB9D54" w14:textId="77777777" w:rsidR="00C27576" w:rsidRPr="00A80BA2" w:rsidRDefault="00C27576" w:rsidP="00593C8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Chittagong</w:t>
            </w:r>
          </w:p>
          <w:p w14:paraId="3E8F7289" w14:textId="77777777" w:rsidR="00C27576" w:rsidRPr="00A80BA2" w:rsidRDefault="00C27576" w:rsidP="00593C8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Dhaka</w:t>
            </w:r>
          </w:p>
          <w:p w14:paraId="2029D580" w14:textId="77777777" w:rsidR="00C27576" w:rsidRPr="00A80BA2" w:rsidRDefault="00C27576" w:rsidP="00593C8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Khulna</w:t>
            </w:r>
          </w:p>
          <w:p w14:paraId="7FF06045" w14:textId="77777777" w:rsidR="00C27576" w:rsidRPr="00A80BA2" w:rsidRDefault="00C27576" w:rsidP="00593C8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Rajshahi</w:t>
            </w:r>
            <w:proofErr w:type="spellEnd"/>
          </w:p>
          <w:p w14:paraId="55341A6B" w14:textId="43AA2FED" w:rsidR="00C27576" w:rsidRPr="00A80BA2" w:rsidRDefault="00C27576" w:rsidP="00593C8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Sylhet</w:t>
            </w:r>
          </w:p>
        </w:tc>
      </w:tr>
      <w:tr w:rsidR="00C27576" w:rsidRPr="00A80BA2" w14:paraId="193C09A4" w14:textId="77777777" w:rsidTr="0004397B">
        <w:trPr>
          <w:trHeight w:val="1042"/>
        </w:trPr>
        <w:tc>
          <w:tcPr>
            <w:tcW w:w="4361" w:type="dxa"/>
          </w:tcPr>
          <w:p w14:paraId="38ABF292" w14:textId="4BE0001D" w:rsidR="00C27576" w:rsidRPr="00A80BA2" w:rsidRDefault="00C27576" w:rsidP="001E38B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Mother’s Education Level</w:t>
            </w:r>
          </w:p>
        </w:tc>
        <w:tc>
          <w:tcPr>
            <w:tcW w:w="4989" w:type="dxa"/>
          </w:tcPr>
          <w:p w14:paraId="1D763073" w14:textId="77777777" w:rsidR="00C27576" w:rsidRPr="00A80BA2" w:rsidRDefault="00C27576" w:rsidP="00593C8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Higher</w:t>
            </w:r>
          </w:p>
          <w:p w14:paraId="5A2D7E0C" w14:textId="77777777" w:rsidR="00C27576" w:rsidRPr="00A80BA2" w:rsidRDefault="00C27576" w:rsidP="00593C8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No Education</w:t>
            </w:r>
          </w:p>
          <w:p w14:paraId="1E497D22" w14:textId="77777777" w:rsidR="00C27576" w:rsidRPr="00A80BA2" w:rsidRDefault="00C27576" w:rsidP="00593C8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Primary</w:t>
            </w:r>
          </w:p>
          <w:p w14:paraId="37858B41" w14:textId="045254FA" w:rsidR="00C27576" w:rsidRPr="00A80BA2" w:rsidRDefault="00C27576" w:rsidP="00593C8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Secondary</w:t>
            </w:r>
          </w:p>
        </w:tc>
      </w:tr>
      <w:tr w:rsidR="00C27576" w:rsidRPr="00A80BA2" w14:paraId="71427BD8" w14:textId="77777777" w:rsidTr="004A4DBD">
        <w:trPr>
          <w:trHeight w:val="516"/>
        </w:trPr>
        <w:tc>
          <w:tcPr>
            <w:tcW w:w="4361" w:type="dxa"/>
          </w:tcPr>
          <w:p w14:paraId="619B4EE3" w14:textId="22E1AA58" w:rsidR="00C27576" w:rsidRPr="00A80BA2" w:rsidRDefault="00C27576" w:rsidP="000E3D19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Mother’s pregnancy Status</w:t>
            </w:r>
          </w:p>
        </w:tc>
        <w:tc>
          <w:tcPr>
            <w:tcW w:w="4989" w:type="dxa"/>
          </w:tcPr>
          <w:p w14:paraId="28171048" w14:textId="77777777" w:rsidR="00C27576" w:rsidRPr="00A80BA2" w:rsidRDefault="00C27576" w:rsidP="00593C8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No Or Unsure</w:t>
            </w:r>
          </w:p>
          <w:p w14:paraId="1E2E4CBC" w14:textId="17D857D3" w:rsidR="00C27576" w:rsidRPr="00A80BA2" w:rsidRDefault="00C27576" w:rsidP="00593C8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Yes</w:t>
            </w:r>
          </w:p>
        </w:tc>
      </w:tr>
      <w:tr w:rsidR="00C27576" w:rsidRPr="00A80BA2" w14:paraId="13DDD4B9" w14:textId="77777777" w:rsidTr="00A909B7">
        <w:trPr>
          <w:trHeight w:val="516"/>
        </w:trPr>
        <w:tc>
          <w:tcPr>
            <w:tcW w:w="4361" w:type="dxa"/>
          </w:tcPr>
          <w:p w14:paraId="679AE03F" w14:textId="6B993256" w:rsidR="00C27576" w:rsidRPr="00A80BA2" w:rsidRDefault="00C27576" w:rsidP="000E3D19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Currently breastfeeding</w:t>
            </w:r>
          </w:p>
        </w:tc>
        <w:tc>
          <w:tcPr>
            <w:tcW w:w="4989" w:type="dxa"/>
          </w:tcPr>
          <w:p w14:paraId="1AC59743" w14:textId="77777777" w:rsidR="00C27576" w:rsidRPr="00A80BA2" w:rsidRDefault="00C27576" w:rsidP="00593C8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No</w:t>
            </w:r>
          </w:p>
          <w:p w14:paraId="3B99BC69" w14:textId="2948AF4C" w:rsidR="00C27576" w:rsidRPr="00A80BA2" w:rsidRDefault="00C27576" w:rsidP="00593C8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Yes</w:t>
            </w:r>
          </w:p>
        </w:tc>
      </w:tr>
      <w:tr w:rsidR="00C27576" w:rsidRPr="00A80BA2" w14:paraId="617EB882" w14:textId="77777777" w:rsidTr="00830E4D">
        <w:trPr>
          <w:trHeight w:val="516"/>
        </w:trPr>
        <w:tc>
          <w:tcPr>
            <w:tcW w:w="4361" w:type="dxa"/>
          </w:tcPr>
          <w:p w14:paraId="1A0C04EA" w14:textId="15AAE64D" w:rsidR="00C27576" w:rsidRPr="00A80BA2" w:rsidRDefault="00C27576" w:rsidP="000E3D19">
            <w:pPr>
              <w:tabs>
                <w:tab w:val="left" w:pos="1185"/>
              </w:tabs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Type of place of residence</w:t>
            </w:r>
          </w:p>
        </w:tc>
        <w:tc>
          <w:tcPr>
            <w:tcW w:w="4989" w:type="dxa"/>
          </w:tcPr>
          <w:p w14:paraId="3E2DCFC0" w14:textId="77777777" w:rsidR="00C27576" w:rsidRPr="00A80BA2" w:rsidRDefault="00C27576" w:rsidP="00593C8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Rural</w:t>
            </w:r>
          </w:p>
          <w:p w14:paraId="5A253C14" w14:textId="7E87BE94" w:rsidR="00C27576" w:rsidRPr="00A80BA2" w:rsidRDefault="00C27576" w:rsidP="00593C8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Urban</w:t>
            </w:r>
          </w:p>
        </w:tc>
      </w:tr>
      <w:tr w:rsidR="000E3D19" w:rsidRPr="00A80BA2" w14:paraId="6D6AA19E" w14:textId="77777777" w:rsidTr="00593C86">
        <w:trPr>
          <w:trHeight w:val="135"/>
        </w:trPr>
        <w:tc>
          <w:tcPr>
            <w:tcW w:w="4361" w:type="dxa"/>
          </w:tcPr>
          <w:p w14:paraId="0E92A018" w14:textId="26DD2899" w:rsidR="000E3D19" w:rsidRPr="00A80BA2" w:rsidRDefault="000E3D19" w:rsidP="000E3D19">
            <w:pPr>
              <w:tabs>
                <w:tab w:val="left" w:pos="1185"/>
              </w:tabs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Respondent's occupation as collected in the country</w:t>
            </w:r>
          </w:p>
        </w:tc>
        <w:tc>
          <w:tcPr>
            <w:tcW w:w="4989" w:type="dxa"/>
          </w:tcPr>
          <w:p w14:paraId="4B0583C1" w14:textId="67B0DAB1" w:rsidR="000E3D19" w:rsidRPr="00A80BA2" w:rsidRDefault="00593C86" w:rsidP="00593C86">
            <w:pPr>
              <w:shd w:val="clear" w:color="auto" w:fill="F9F9F9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80808"/>
                <w:kern w:val="0"/>
                <w:sz w:val="26"/>
                <w:szCs w:val="26"/>
                <w:lang w:bidi="bn-IN"/>
                <w14:ligatures w14:val="none"/>
              </w:rPr>
            </w:pPr>
            <w:r w:rsidRPr="00A80BA2">
              <w:rPr>
                <w:rFonts w:ascii="Times New Roman" w:eastAsia="Times New Roman" w:hAnsi="Times New Roman" w:cs="Times New Roman"/>
                <w:color w:val="080808"/>
                <w:kern w:val="0"/>
                <w:sz w:val="26"/>
                <w:szCs w:val="26"/>
                <w:lang w:bidi="bn-IN"/>
                <w14:ligatures w14:val="none"/>
              </w:rPr>
              <w:t>Agricultural Worker</w:t>
            </w:r>
          </w:p>
          <w:p w14:paraId="02891944" w14:textId="7298334C" w:rsidR="000E3D19" w:rsidRPr="00A80BA2" w:rsidRDefault="00593C86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Businessman</w:t>
            </w:r>
          </w:p>
          <w:p w14:paraId="232ECC31" w14:textId="74D2CB77" w:rsidR="000E3D19" w:rsidRPr="00A80BA2" w:rsidRDefault="00593C86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Farmer</w:t>
            </w:r>
          </w:p>
          <w:p w14:paraId="25A88522" w14:textId="5319487E" w:rsidR="000E3D19" w:rsidRPr="00A80BA2" w:rsidRDefault="00593C86" w:rsidP="00593C8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Fisherman</w:t>
            </w:r>
          </w:p>
          <w:p w14:paraId="4E374231" w14:textId="4DFE5DBB" w:rsidR="000E3D19" w:rsidRPr="00A80BA2" w:rsidRDefault="00593C86" w:rsidP="00593C8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Land Owner</w:t>
            </w:r>
          </w:p>
          <w:p w14:paraId="2A14721E" w14:textId="74D0E1D9" w:rsidR="000E3D19" w:rsidRPr="00A80BA2" w:rsidRDefault="00593C86" w:rsidP="00593C8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Others</w:t>
            </w:r>
          </w:p>
        </w:tc>
      </w:tr>
      <w:tr w:rsidR="000E3D19" w:rsidRPr="00A80BA2" w14:paraId="6DFB59CE" w14:textId="77777777" w:rsidTr="00593C86">
        <w:trPr>
          <w:trHeight w:val="135"/>
        </w:trPr>
        <w:tc>
          <w:tcPr>
            <w:tcW w:w="4361" w:type="dxa"/>
          </w:tcPr>
          <w:p w14:paraId="677ACB36" w14:textId="4E1241CB" w:rsidR="000E3D19" w:rsidRPr="00A80BA2" w:rsidRDefault="000E3D19" w:rsidP="000E3D19">
            <w:pPr>
              <w:tabs>
                <w:tab w:val="left" w:pos="1185"/>
              </w:tabs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most recent partner or husband’s highest education level</w:t>
            </w:r>
          </w:p>
        </w:tc>
        <w:tc>
          <w:tcPr>
            <w:tcW w:w="4989" w:type="dxa"/>
          </w:tcPr>
          <w:p w14:paraId="43A3A767" w14:textId="08B84D80" w:rsidR="00B30739" w:rsidRPr="00A80BA2" w:rsidRDefault="00593C86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Higher</w:t>
            </w:r>
          </w:p>
          <w:p w14:paraId="785A026A" w14:textId="0FA60461" w:rsidR="00B30739" w:rsidRPr="00A80BA2" w:rsidRDefault="00593C86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No Education</w:t>
            </w:r>
          </w:p>
          <w:p w14:paraId="301BA135" w14:textId="58D16528" w:rsidR="00B30739" w:rsidRPr="00A80BA2" w:rsidRDefault="00593C86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Primary</w:t>
            </w:r>
          </w:p>
          <w:p w14:paraId="2F043C1B" w14:textId="6BA0D752" w:rsidR="00B30739" w:rsidRPr="00A80BA2" w:rsidRDefault="00593C86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Secondary</w:t>
            </w:r>
          </w:p>
          <w:p w14:paraId="2BFC1AB4" w14:textId="59F4DBC8" w:rsidR="00B30739" w:rsidRPr="00A80BA2" w:rsidRDefault="00593C86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Others</w:t>
            </w:r>
          </w:p>
          <w:p w14:paraId="6CD2CC7A" w14:textId="77777777" w:rsidR="000E3D19" w:rsidRPr="00A80BA2" w:rsidRDefault="000E3D19" w:rsidP="00593C86">
            <w:pPr>
              <w:shd w:val="clear" w:color="auto" w:fill="F9F9F9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80808"/>
                <w:kern w:val="0"/>
                <w:sz w:val="26"/>
                <w:szCs w:val="26"/>
                <w:lang w:bidi="bn-IN"/>
                <w14:ligatures w14:val="none"/>
              </w:rPr>
            </w:pPr>
          </w:p>
        </w:tc>
      </w:tr>
      <w:tr w:rsidR="00B30739" w:rsidRPr="00A80BA2" w14:paraId="2F86D6D7" w14:textId="77777777" w:rsidTr="00593C86">
        <w:trPr>
          <w:trHeight w:val="135"/>
        </w:trPr>
        <w:tc>
          <w:tcPr>
            <w:tcW w:w="4361" w:type="dxa"/>
          </w:tcPr>
          <w:p w14:paraId="3E279776" w14:textId="77568699" w:rsidR="00B30739" w:rsidRPr="00A80BA2" w:rsidRDefault="00B30739" w:rsidP="000E3D19">
            <w:pPr>
              <w:tabs>
                <w:tab w:val="left" w:pos="1185"/>
              </w:tabs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Religion</w:t>
            </w:r>
          </w:p>
        </w:tc>
        <w:tc>
          <w:tcPr>
            <w:tcW w:w="4989" w:type="dxa"/>
          </w:tcPr>
          <w:p w14:paraId="383C4D1F" w14:textId="77777777" w:rsidR="00B30739" w:rsidRPr="00A80BA2" w:rsidRDefault="00B30739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Islam</w:t>
            </w:r>
          </w:p>
          <w:p w14:paraId="649A1279" w14:textId="77777777" w:rsidR="00B30739" w:rsidRPr="00A80BA2" w:rsidRDefault="00B30739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Hinduism</w:t>
            </w:r>
          </w:p>
          <w:p w14:paraId="59CC0ECE" w14:textId="77777777" w:rsidR="00B30739" w:rsidRPr="00A80BA2" w:rsidRDefault="00B30739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Buddhism</w:t>
            </w:r>
          </w:p>
          <w:p w14:paraId="1B5583AB" w14:textId="77777777" w:rsidR="00B30739" w:rsidRPr="00A80BA2" w:rsidRDefault="00B30739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Christianity</w:t>
            </w:r>
          </w:p>
          <w:p w14:paraId="0FEA6DE6" w14:textId="240E38BE" w:rsidR="00B30739" w:rsidRPr="00A80BA2" w:rsidRDefault="00B30739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Others</w:t>
            </w:r>
          </w:p>
        </w:tc>
      </w:tr>
      <w:tr w:rsidR="00B30739" w:rsidRPr="00A80BA2" w14:paraId="4109AE2C" w14:textId="77777777" w:rsidTr="00593C86">
        <w:trPr>
          <w:trHeight w:val="135"/>
        </w:trPr>
        <w:tc>
          <w:tcPr>
            <w:tcW w:w="4361" w:type="dxa"/>
          </w:tcPr>
          <w:p w14:paraId="0B311C59" w14:textId="2F3D69F1" w:rsidR="00B30739" w:rsidRPr="00A80BA2" w:rsidRDefault="00B30739" w:rsidP="000E3D19">
            <w:pPr>
              <w:tabs>
                <w:tab w:val="left" w:pos="1185"/>
              </w:tabs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Wealth Index</w:t>
            </w:r>
          </w:p>
        </w:tc>
        <w:tc>
          <w:tcPr>
            <w:tcW w:w="4989" w:type="dxa"/>
          </w:tcPr>
          <w:p w14:paraId="6AA54BA1" w14:textId="2EDF10C6" w:rsidR="00B30739" w:rsidRPr="00A80BA2" w:rsidRDefault="00B30739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Richer</w:t>
            </w:r>
          </w:p>
          <w:p w14:paraId="7C9E3B14" w14:textId="77777777" w:rsidR="00B30739" w:rsidRPr="00A80BA2" w:rsidRDefault="00B30739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Richest</w:t>
            </w:r>
          </w:p>
          <w:p w14:paraId="3F56AB8F" w14:textId="5851D21E" w:rsidR="00B30739" w:rsidRPr="00A80BA2" w:rsidRDefault="00B30739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Middle</w:t>
            </w:r>
          </w:p>
          <w:p w14:paraId="227F4D96" w14:textId="0D61A5B5" w:rsidR="00B30739" w:rsidRPr="00A80BA2" w:rsidRDefault="00B30739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Poorer</w:t>
            </w:r>
          </w:p>
          <w:p w14:paraId="76193B6D" w14:textId="10BB1101" w:rsidR="00B30739" w:rsidRPr="00A80BA2" w:rsidRDefault="00B30739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Poorest</w:t>
            </w:r>
          </w:p>
        </w:tc>
      </w:tr>
      <w:tr w:rsidR="00B30739" w:rsidRPr="00A80BA2" w14:paraId="172369DD" w14:textId="77777777" w:rsidTr="00593C86">
        <w:trPr>
          <w:trHeight w:val="135"/>
        </w:trPr>
        <w:tc>
          <w:tcPr>
            <w:tcW w:w="4361" w:type="dxa"/>
          </w:tcPr>
          <w:p w14:paraId="1CB19436" w14:textId="799E9713" w:rsidR="00B30739" w:rsidRPr="00A80BA2" w:rsidRDefault="00B30739" w:rsidP="000E3D19">
            <w:pPr>
              <w:tabs>
                <w:tab w:val="left" w:pos="1185"/>
              </w:tabs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lastRenderedPageBreak/>
              <w:t>Toilet facilities shared with other households</w:t>
            </w:r>
          </w:p>
        </w:tc>
        <w:tc>
          <w:tcPr>
            <w:tcW w:w="4989" w:type="dxa"/>
          </w:tcPr>
          <w:p w14:paraId="23E916C4" w14:textId="23DF933F" w:rsidR="00B30739" w:rsidRPr="00A80BA2" w:rsidRDefault="00B30739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 xml:space="preserve">Pit </w:t>
            </w:r>
            <w:r w:rsidR="00593C86"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Latrine</w:t>
            </w:r>
          </w:p>
          <w:p w14:paraId="32EF69B4" w14:textId="52851FAD" w:rsidR="00B30739" w:rsidRPr="00A80BA2" w:rsidRDefault="00B30739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 xml:space="preserve">Ventilated </w:t>
            </w:r>
            <w:r w:rsidR="00593C86"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Improved Pit Latrine</w:t>
            </w:r>
          </w:p>
          <w:p w14:paraId="638F9A68" w14:textId="538889A7" w:rsidR="00B30739" w:rsidRPr="00A80BA2" w:rsidRDefault="00B30739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Flush</w:t>
            </w:r>
          </w:p>
        </w:tc>
      </w:tr>
      <w:tr w:rsidR="00B30739" w:rsidRPr="00A80BA2" w14:paraId="31A9FE20" w14:textId="77777777" w:rsidTr="00593C86">
        <w:trPr>
          <w:trHeight w:val="135"/>
        </w:trPr>
        <w:tc>
          <w:tcPr>
            <w:tcW w:w="4361" w:type="dxa"/>
          </w:tcPr>
          <w:p w14:paraId="4DAD524D" w14:textId="0D60844C" w:rsidR="00B30739" w:rsidRPr="00A80BA2" w:rsidRDefault="00B30739" w:rsidP="000E3D19">
            <w:pPr>
              <w:tabs>
                <w:tab w:val="left" w:pos="1185"/>
              </w:tabs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Sex of the head of the household</w:t>
            </w:r>
          </w:p>
        </w:tc>
        <w:tc>
          <w:tcPr>
            <w:tcW w:w="4989" w:type="dxa"/>
          </w:tcPr>
          <w:p w14:paraId="5FC77A3D" w14:textId="346921EE" w:rsidR="00B30739" w:rsidRPr="00A80BA2" w:rsidRDefault="00B30739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Male</w:t>
            </w:r>
          </w:p>
          <w:p w14:paraId="0D3B293F" w14:textId="14CD2313" w:rsidR="00B30739" w:rsidRPr="00A80BA2" w:rsidRDefault="00B30739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Female</w:t>
            </w:r>
          </w:p>
        </w:tc>
      </w:tr>
      <w:tr w:rsidR="00B30739" w:rsidRPr="00A80BA2" w14:paraId="0D70D208" w14:textId="77777777" w:rsidTr="00593C86">
        <w:trPr>
          <w:trHeight w:val="135"/>
        </w:trPr>
        <w:tc>
          <w:tcPr>
            <w:tcW w:w="4361" w:type="dxa"/>
          </w:tcPr>
          <w:p w14:paraId="0DE6E27A" w14:textId="49D09A9B" w:rsidR="00B30739" w:rsidRPr="00A80BA2" w:rsidRDefault="00593C86" w:rsidP="000E3D19">
            <w:pPr>
              <w:tabs>
                <w:tab w:val="left" w:pos="1185"/>
              </w:tabs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Primary source of drinkable water by household members</w:t>
            </w:r>
          </w:p>
        </w:tc>
        <w:tc>
          <w:tcPr>
            <w:tcW w:w="4989" w:type="dxa"/>
          </w:tcPr>
          <w:p w14:paraId="7B5E394B" w14:textId="77777777" w:rsidR="00B30739" w:rsidRPr="00A80BA2" w:rsidRDefault="00593C86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Tubewell</w:t>
            </w:r>
          </w:p>
          <w:p w14:paraId="17AAE915" w14:textId="6F22FE6C" w:rsidR="00593C86" w:rsidRPr="00A80BA2" w:rsidRDefault="00593C86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Tap Water</w:t>
            </w:r>
          </w:p>
          <w:p w14:paraId="6BD05907" w14:textId="07CED0B2" w:rsidR="00593C86" w:rsidRPr="00A80BA2" w:rsidRDefault="00593C86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River/Dam/Lake/Ponds/Stream/Canal/Irrigation Channel</w:t>
            </w:r>
          </w:p>
          <w:p w14:paraId="6D8B20A8" w14:textId="0C032444" w:rsidR="00593C86" w:rsidRPr="00A80BA2" w:rsidRDefault="00593C86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Others</w:t>
            </w:r>
          </w:p>
        </w:tc>
      </w:tr>
      <w:tr w:rsidR="00593C86" w:rsidRPr="00A80BA2" w14:paraId="5FC1ECD0" w14:textId="77777777" w:rsidTr="00593C86">
        <w:trPr>
          <w:trHeight w:val="135"/>
        </w:trPr>
        <w:tc>
          <w:tcPr>
            <w:tcW w:w="4361" w:type="dxa"/>
          </w:tcPr>
          <w:p w14:paraId="37113E94" w14:textId="0FF13AC7" w:rsidR="00593C86" w:rsidRPr="00A80BA2" w:rsidRDefault="00593C86" w:rsidP="00593C86">
            <w:pPr>
              <w:tabs>
                <w:tab w:val="left" w:pos="1185"/>
              </w:tabs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Toilet facility type in the household</w:t>
            </w:r>
          </w:p>
        </w:tc>
        <w:tc>
          <w:tcPr>
            <w:tcW w:w="4989" w:type="dxa"/>
          </w:tcPr>
          <w:p w14:paraId="59D7F960" w14:textId="50B410B5" w:rsidR="00593C86" w:rsidRPr="00A80BA2" w:rsidRDefault="00593C86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Pit Latrine</w:t>
            </w:r>
          </w:p>
          <w:p w14:paraId="4D86B71C" w14:textId="35AFF948" w:rsidR="00593C86" w:rsidRPr="00A80BA2" w:rsidRDefault="00593C86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Ventilated Improved Pit Latrine</w:t>
            </w:r>
          </w:p>
          <w:p w14:paraId="2B9A7687" w14:textId="442B81D7" w:rsidR="00593C86" w:rsidRPr="00A80BA2" w:rsidRDefault="00593C86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b/>
                <w:bCs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Flush</w:t>
            </w:r>
          </w:p>
        </w:tc>
      </w:tr>
      <w:tr w:rsidR="00593C86" w:rsidRPr="00A80BA2" w14:paraId="217291F6" w14:textId="77777777" w:rsidTr="00593C86">
        <w:trPr>
          <w:trHeight w:val="135"/>
        </w:trPr>
        <w:tc>
          <w:tcPr>
            <w:tcW w:w="4361" w:type="dxa"/>
          </w:tcPr>
          <w:p w14:paraId="74481E3C" w14:textId="66B834E4" w:rsidR="00593C86" w:rsidRPr="00A80BA2" w:rsidRDefault="00593C86" w:rsidP="00593C86">
            <w:pPr>
              <w:tabs>
                <w:tab w:val="left" w:pos="1185"/>
              </w:tabs>
              <w:rPr>
                <w:rFonts w:ascii="Times New Roman" w:hAnsi="Times New Roman" w:cs="Times New Roman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sz w:val="26"/>
                <w:szCs w:val="26"/>
              </w:rPr>
              <w:t>Type of cooking fuel</w:t>
            </w:r>
          </w:p>
        </w:tc>
        <w:tc>
          <w:tcPr>
            <w:tcW w:w="4989" w:type="dxa"/>
          </w:tcPr>
          <w:p w14:paraId="443ADA36" w14:textId="378A7DFB" w:rsidR="00593C86" w:rsidRPr="00A80BA2" w:rsidRDefault="00593C86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Wood</w:t>
            </w:r>
          </w:p>
          <w:p w14:paraId="3F27D81B" w14:textId="4C2075A6" w:rsidR="00593C86" w:rsidRPr="00A80BA2" w:rsidRDefault="00593C86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Agricultural Crop</w:t>
            </w:r>
          </w:p>
          <w:p w14:paraId="52B4CC63" w14:textId="16993F21" w:rsidR="00593C86" w:rsidRPr="00A80BA2" w:rsidRDefault="00593C86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Natural Gas</w:t>
            </w:r>
          </w:p>
          <w:p w14:paraId="41B2AEEA" w14:textId="77777777" w:rsidR="00593C86" w:rsidRPr="00A80BA2" w:rsidRDefault="00593C86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LPG</w:t>
            </w:r>
          </w:p>
          <w:p w14:paraId="240F8F49" w14:textId="70963D83" w:rsidR="00593C86" w:rsidRPr="00A80BA2" w:rsidRDefault="00593C86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Animal Dung</w:t>
            </w:r>
          </w:p>
          <w:p w14:paraId="0DBCDCE2" w14:textId="7568FBB8" w:rsidR="00593C86" w:rsidRPr="00A80BA2" w:rsidRDefault="00593C86" w:rsidP="00593C86">
            <w:pPr>
              <w:pStyle w:val="HTMLPreformatted"/>
              <w:shd w:val="clear" w:color="auto" w:fill="F9F9F9"/>
              <w:rPr>
                <w:rFonts w:ascii="Times New Roman" w:hAnsi="Times New Roman" w:cs="Times New Roman"/>
                <w:color w:val="080808"/>
                <w:sz w:val="26"/>
                <w:szCs w:val="26"/>
              </w:rPr>
            </w:pPr>
            <w:r w:rsidRPr="00A80BA2">
              <w:rPr>
                <w:rFonts w:ascii="Times New Roman" w:hAnsi="Times New Roman" w:cs="Times New Roman"/>
                <w:color w:val="080808"/>
                <w:sz w:val="26"/>
                <w:szCs w:val="26"/>
              </w:rPr>
              <w:t>Others</w:t>
            </w:r>
          </w:p>
        </w:tc>
      </w:tr>
    </w:tbl>
    <w:p w14:paraId="39890087" w14:textId="4D378308" w:rsidR="00546F18" w:rsidRDefault="00546F18"/>
    <w:sectPr w:rsidR="00546F1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CEC9D4" w14:textId="77777777" w:rsidR="00507782" w:rsidRDefault="00507782" w:rsidP="00794E37">
      <w:pPr>
        <w:spacing w:after="0" w:line="240" w:lineRule="auto"/>
      </w:pPr>
      <w:r>
        <w:separator/>
      </w:r>
    </w:p>
  </w:endnote>
  <w:endnote w:type="continuationSeparator" w:id="0">
    <w:p w14:paraId="2D616833" w14:textId="77777777" w:rsidR="00507782" w:rsidRDefault="00507782" w:rsidP="00794E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85B0B4" w14:textId="77777777" w:rsidR="00794E37" w:rsidRDefault="00794E3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959374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FB153F" w14:textId="72BE615F" w:rsidR="00794E37" w:rsidRDefault="00794E3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F4A98D" w14:textId="77777777" w:rsidR="00794E37" w:rsidRDefault="00794E3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A542A9" w14:textId="77777777" w:rsidR="00794E37" w:rsidRDefault="00794E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6FFEB6" w14:textId="77777777" w:rsidR="00507782" w:rsidRDefault="00507782" w:rsidP="00794E37">
      <w:pPr>
        <w:spacing w:after="0" w:line="240" w:lineRule="auto"/>
      </w:pPr>
      <w:r>
        <w:separator/>
      </w:r>
    </w:p>
  </w:footnote>
  <w:footnote w:type="continuationSeparator" w:id="0">
    <w:p w14:paraId="27BF9D1D" w14:textId="77777777" w:rsidR="00507782" w:rsidRDefault="00507782" w:rsidP="00794E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B1CCF4" w14:textId="77777777" w:rsidR="00794E37" w:rsidRDefault="00794E3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2CAF13" w14:textId="77777777" w:rsidR="00794E37" w:rsidRDefault="00794E3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D024D3" w14:textId="77777777" w:rsidR="00794E37" w:rsidRDefault="00794E3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5D2"/>
    <w:rsid w:val="00052837"/>
    <w:rsid w:val="000B1966"/>
    <w:rsid w:val="000C5578"/>
    <w:rsid w:val="000E3D19"/>
    <w:rsid w:val="00117D69"/>
    <w:rsid w:val="001264CA"/>
    <w:rsid w:val="001B42A9"/>
    <w:rsid w:val="001E38B0"/>
    <w:rsid w:val="0025074C"/>
    <w:rsid w:val="003B5BAD"/>
    <w:rsid w:val="003C5F18"/>
    <w:rsid w:val="0043040B"/>
    <w:rsid w:val="004C35D2"/>
    <w:rsid w:val="00507782"/>
    <w:rsid w:val="00546F18"/>
    <w:rsid w:val="00593C86"/>
    <w:rsid w:val="005C5B96"/>
    <w:rsid w:val="005E1E73"/>
    <w:rsid w:val="005E7091"/>
    <w:rsid w:val="00640B90"/>
    <w:rsid w:val="006B676B"/>
    <w:rsid w:val="006B775F"/>
    <w:rsid w:val="00743B8B"/>
    <w:rsid w:val="00762620"/>
    <w:rsid w:val="00762642"/>
    <w:rsid w:val="00783941"/>
    <w:rsid w:val="00794E37"/>
    <w:rsid w:val="007E29ED"/>
    <w:rsid w:val="008F7ABD"/>
    <w:rsid w:val="009178C9"/>
    <w:rsid w:val="00922DB9"/>
    <w:rsid w:val="009346C6"/>
    <w:rsid w:val="009374D3"/>
    <w:rsid w:val="00A210FA"/>
    <w:rsid w:val="00A504F1"/>
    <w:rsid w:val="00A62925"/>
    <w:rsid w:val="00A80BA2"/>
    <w:rsid w:val="00AC1E52"/>
    <w:rsid w:val="00AE66B6"/>
    <w:rsid w:val="00B214F9"/>
    <w:rsid w:val="00B30739"/>
    <w:rsid w:val="00C27576"/>
    <w:rsid w:val="00C801D3"/>
    <w:rsid w:val="00CD0D3A"/>
    <w:rsid w:val="00CF62AE"/>
    <w:rsid w:val="00D32509"/>
    <w:rsid w:val="00D45873"/>
    <w:rsid w:val="00D559F3"/>
    <w:rsid w:val="00D85793"/>
    <w:rsid w:val="00DC7972"/>
    <w:rsid w:val="00EB301C"/>
    <w:rsid w:val="00F86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3D2A14"/>
  <w15:chartTrackingRefBased/>
  <w15:docId w15:val="{A2D8FCD8-C5EF-43D9-A5BB-F6507A50C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C35D2"/>
    <w:rPr>
      <w:color w:val="0000FF"/>
      <w:u w:val="single"/>
    </w:rPr>
  </w:style>
  <w:style w:type="paragraph" w:customStyle="1" w:styleId="TableParagraph">
    <w:name w:val="Table Paragraph"/>
    <w:basedOn w:val="Normal"/>
    <w:uiPriority w:val="1"/>
    <w:qFormat/>
    <w:rsid w:val="001E38B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1E3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E3D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bidi="bn-IN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E3D19"/>
    <w:rPr>
      <w:rFonts w:ascii="Courier New" w:eastAsia="Times New Roman" w:hAnsi="Courier New" w:cs="Courier New"/>
      <w:kern w:val="0"/>
      <w:sz w:val="20"/>
      <w:szCs w:val="20"/>
      <w:lang w:bidi="bn-I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94E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4E37"/>
  </w:style>
  <w:style w:type="paragraph" w:styleId="Footer">
    <w:name w:val="footer"/>
    <w:basedOn w:val="Normal"/>
    <w:link w:val="FooterChar"/>
    <w:uiPriority w:val="99"/>
    <w:unhideWhenUsed/>
    <w:rsid w:val="00794E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4E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58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5</Words>
  <Characters>927</Characters>
  <Application>Microsoft Office Word</Application>
  <DocSecurity>0</DocSecurity>
  <Lines>81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kh Sifat Sadikeen</dc:creator>
  <cp:keywords/>
  <dc:description/>
  <cp:lastModifiedBy>Sheikh Sifat Sadikeen</cp:lastModifiedBy>
  <cp:revision>3</cp:revision>
  <dcterms:created xsi:type="dcterms:W3CDTF">2024-05-04T19:14:00Z</dcterms:created>
  <dcterms:modified xsi:type="dcterms:W3CDTF">2024-05-19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2f26c3979e0b9e3c800ccb85e33dff73614f31331c483a554f58accf61a4bd</vt:lpwstr>
  </property>
</Properties>
</file>